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B1BFE" w14:textId="77777777" w:rsidR="009C7E98" w:rsidRPr="0026436B" w:rsidRDefault="009C7E98" w:rsidP="009C7E98">
      <w:pPr>
        <w:rPr>
          <w:b/>
          <w:bCs/>
          <w:u w:val="single"/>
          <w:lang w:val="en-US"/>
        </w:rPr>
      </w:pPr>
      <w:r w:rsidRPr="0026436B">
        <w:rPr>
          <w:b/>
          <w:bCs/>
          <w:u w:val="single"/>
          <w:lang w:val="en-US"/>
        </w:rPr>
        <w:t>Supplemental data Table 1: Specification of pre-, intra- and postoperative variables</w:t>
      </w:r>
    </w:p>
    <w:tbl>
      <w:tblPr>
        <w:tblStyle w:val="Gitternetztabelle4Akzent1"/>
        <w:tblW w:w="9067" w:type="dxa"/>
        <w:tblLook w:val="04A0" w:firstRow="1" w:lastRow="0" w:firstColumn="1" w:lastColumn="0" w:noHBand="0" w:noVBand="1"/>
      </w:tblPr>
      <w:tblGrid>
        <w:gridCol w:w="3004"/>
        <w:gridCol w:w="6063"/>
      </w:tblGrid>
      <w:tr w:rsidR="009C7E98" w:rsidRPr="0026436B" w14:paraId="01BDEE2F" w14:textId="77777777" w:rsidTr="0039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DEDC672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Variable</w:t>
            </w:r>
          </w:p>
        </w:tc>
        <w:tc>
          <w:tcPr>
            <w:tcW w:w="6063" w:type="dxa"/>
          </w:tcPr>
          <w:p w14:paraId="55E30830" w14:textId="77777777" w:rsidR="009C7E98" w:rsidRPr="0026436B" w:rsidRDefault="009C7E98" w:rsidP="003938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Specification</w:t>
            </w:r>
          </w:p>
        </w:tc>
      </w:tr>
      <w:tr w:rsidR="009C7E98" w:rsidRPr="0026436B" w14:paraId="3C323D34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E674542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age</w:t>
            </w:r>
          </w:p>
        </w:tc>
        <w:tc>
          <w:tcPr>
            <w:tcW w:w="6063" w:type="dxa"/>
          </w:tcPr>
          <w:p w14:paraId="0AD8DA10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C7E98" w:rsidRPr="0026436B" w14:paraId="67ED9E00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E62BFDE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sex</w:t>
            </w:r>
          </w:p>
        </w:tc>
        <w:tc>
          <w:tcPr>
            <w:tcW w:w="6063" w:type="dxa"/>
          </w:tcPr>
          <w:p w14:paraId="5D678887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male or female</w:t>
            </w:r>
          </w:p>
        </w:tc>
      </w:tr>
      <w:tr w:rsidR="009C7E98" w:rsidRPr="005F02B5" w14:paraId="1F69B5A4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1D3429D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physical status according to ASA classification system</w:t>
            </w:r>
          </w:p>
        </w:tc>
        <w:tc>
          <w:tcPr>
            <w:tcW w:w="6063" w:type="dxa"/>
          </w:tcPr>
          <w:p w14:paraId="40AF47FE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ASA grade I-II or ASA grade III–V</w:t>
            </w:r>
          </w:p>
        </w:tc>
      </w:tr>
      <w:tr w:rsidR="009C7E98" w:rsidRPr="0026436B" w14:paraId="42B99E96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56A0A4D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body mass index</w:t>
            </w:r>
          </w:p>
        </w:tc>
        <w:tc>
          <w:tcPr>
            <w:tcW w:w="6063" w:type="dxa"/>
          </w:tcPr>
          <w:p w14:paraId="401A0EE1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C7E98" w:rsidRPr="005F02B5" w14:paraId="31EF8929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605B9F4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 xml:space="preserve">obesity </w:t>
            </w:r>
          </w:p>
        </w:tc>
        <w:tc>
          <w:tcPr>
            <w:tcW w:w="6063" w:type="dxa"/>
          </w:tcPr>
          <w:p w14:paraId="04BBC134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defined as BMI ≥ 30 kg/m</w:t>
            </w:r>
            <w:r w:rsidRPr="0026436B">
              <w:rPr>
                <w:vertAlign w:val="superscript"/>
                <w:lang w:val="en-US"/>
              </w:rPr>
              <w:t>2</w:t>
            </w:r>
          </w:p>
        </w:tc>
      </w:tr>
      <w:tr w:rsidR="009C7E98" w:rsidRPr="0026436B" w14:paraId="5646932A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D6DB63F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previous abdominal operation</w:t>
            </w:r>
          </w:p>
        </w:tc>
        <w:tc>
          <w:tcPr>
            <w:tcW w:w="6063" w:type="dxa"/>
          </w:tcPr>
          <w:p w14:paraId="04F56C40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C7E98" w:rsidRPr="005F02B5" w14:paraId="60ABA9AC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C8889C6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preoperative anemia</w:t>
            </w:r>
          </w:p>
        </w:tc>
        <w:tc>
          <w:tcPr>
            <w:tcW w:w="6063" w:type="dxa"/>
          </w:tcPr>
          <w:p w14:paraId="4D1A50C3" w14:textId="0C1A133C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 xml:space="preserve">&lt; </w:t>
            </w:r>
            <w:r w:rsidR="005F02B5">
              <w:rPr>
                <w:lang w:val="en-US"/>
              </w:rPr>
              <w:t>8.6 mmol/l</w:t>
            </w:r>
            <w:r w:rsidRPr="0026436B">
              <w:rPr>
                <w:lang w:val="en-US"/>
              </w:rPr>
              <w:t xml:space="preserve"> for males and </w:t>
            </w:r>
          </w:p>
          <w:p w14:paraId="05992EF9" w14:textId="305D7528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 xml:space="preserve">&lt; </w:t>
            </w:r>
            <w:r w:rsidR="005F02B5">
              <w:rPr>
                <w:lang w:val="en-US"/>
              </w:rPr>
              <w:t>7.4</w:t>
            </w:r>
            <w:r w:rsidRPr="0026436B">
              <w:rPr>
                <w:lang w:val="en-US"/>
              </w:rPr>
              <w:t xml:space="preserve"> mmol/l for females</w:t>
            </w:r>
          </w:p>
        </w:tc>
      </w:tr>
      <w:tr w:rsidR="009C7E98" w:rsidRPr="0026436B" w14:paraId="0B179945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4991390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active smoking status</w:t>
            </w:r>
          </w:p>
        </w:tc>
        <w:tc>
          <w:tcPr>
            <w:tcW w:w="6063" w:type="dxa"/>
          </w:tcPr>
          <w:p w14:paraId="6F903A40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C7E98" w:rsidRPr="005F02B5" w14:paraId="4A84E8F5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35FB4D3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diabetes mellitus type II</w:t>
            </w:r>
          </w:p>
        </w:tc>
        <w:tc>
          <w:tcPr>
            <w:tcW w:w="6063" w:type="dxa"/>
          </w:tcPr>
          <w:p w14:paraId="29A8C471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requiring treatment (oral anti-diabetic or insulin medication)</w:t>
            </w:r>
          </w:p>
        </w:tc>
      </w:tr>
      <w:tr w:rsidR="009C7E98" w:rsidRPr="005F02B5" w14:paraId="62F8F61E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7E9EAE6" w14:textId="44074BF7" w:rsidR="009C7E98" w:rsidRPr="0026436B" w:rsidRDefault="005A6B5B" w:rsidP="003938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Atherosclerotic vascular disease</w:t>
            </w:r>
          </w:p>
        </w:tc>
        <w:tc>
          <w:tcPr>
            <w:tcW w:w="6063" w:type="dxa"/>
          </w:tcPr>
          <w:p w14:paraId="13E568FA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including coronary artery disease, arterial occlusive disease or previous stroke</w:t>
            </w:r>
          </w:p>
        </w:tc>
      </w:tr>
      <w:tr w:rsidR="009C7E98" w:rsidRPr="0026436B" w14:paraId="2F2D516D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406B8B1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anticoagulant therapy</w:t>
            </w:r>
          </w:p>
        </w:tc>
        <w:tc>
          <w:tcPr>
            <w:tcW w:w="6063" w:type="dxa"/>
          </w:tcPr>
          <w:p w14:paraId="10E7FEF9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C7E98" w:rsidRPr="0026436B" w14:paraId="119EB99F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8999A8F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ongoing immunosuppressive therapy</w:t>
            </w:r>
          </w:p>
        </w:tc>
        <w:tc>
          <w:tcPr>
            <w:tcW w:w="6063" w:type="dxa"/>
          </w:tcPr>
          <w:p w14:paraId="37CB6998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C7E98" w:rsidRPr="0026436B" w14:paraId="07E3D03D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143D498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type of preoperative therapy</w:t>
            </w:r>
          </w:p>
        </w:tc>
        <w:tc>
          <w:tcPr>
            <w:tcW w:w="6063" w:type="dxa"/>
          </w:tcPr>
          <w:p w14:paraId="723F77CC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radiotherapy and/or chemotherapy</w:t>
            </w:r>
          </w:p>
        </w:tc>
      </w:tr>
      <w:tr w:rsidR="009C7E98" w:rsidRPr="005F02B5" w14:paraId="4C23C9DA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9B862D7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location of the colorectal carcinoma</w:t>
            </w:r>
          </w:p>
        </w:tc>
        <w:tc>
          <w:tcPr>
            <w:tcW w:w="6063" w:type="dxa"/>
          </w:tcPr>
          <w:p w14:paraId="41B4B22A" w14:textId="3E07A3D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right hemicolon, transverse colon, left hemicolon/sigmoid colon, upper (</w:t>
            </w:r>
            <w:r w:rsidR="005F02B5">
              <w:rPr>
                <w:rFonts w:cstheme="minorHAnsi"/>
                <w:lang w:val="en-US"/>
              </w:rPr>
              <w:t>≤</w:t>
            </w:r>
            <w:r w:rsidRPr="0026436B">
              <w:rPr>
                <w:lang w:val="en-US"/>
              </w:rPr>
              <w:t xml:space="preserve"> 12–16 cm from the anal verge) vs middle (</w:t>
            </w:r>
            <w:r>
              <w:rPr>
                <w:lang w:val="en-US"/>
              </w:rPr>
              <w:t xml:space="preserve">&gt; </w:t>
            </w:r>
            <w:r w:rsidRPr="0026436B">
              <w:rPr>
                <w:lang w:val="en-US"/>
              </w:rPr>
              <w:t xml:space="preserve">6– </w:t>
            </w:r>
            <w:r w:rsidR="005F02B5">
              <w:rPr>
                <w:rFonts w:cstheme="minorHAnsi"/>
                <w:lang w:val="en-US"/>
              </w:rPr>
              <w:t>&lt;</w:t>
            </w:r>
            <w:r w:rsidRPr="0026436B">
              <w:rPr>
                <w:lang w:val="en-US"/>
              </w:rPr>
              <w:t xml:space="preserve"> 12 cm from the anal verge) vs lower rectum (</w:t>
            </w:r>
            <w:r w:rsidR="005F02B5">
              <w:rPr>
                <w:rFonts w:cstheme="minorHAnsi"/>
                <w:lang w:val="en-US"/>
              </w:rPr>
              <w:t>&lt;</w:t>
            </w:r>
            <w:r w:rsidRPr="0026436B">
              <w:rPr>
                <w:lang w:val="en-US"/>
              </w:rPr>
              <w:t xml:space="preserve"> 6 cm from the anal verge)</w:t>
            </w:r>
          </w:p>
        </w:tc>
      </w:tr>
      <w:tr w:rsidR="009C7E98" w:rsidRPr="005F02B5" w14:paraId="4368E0E5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4038CCF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preoperative mechanical bowel preparation</w:t>
            </w:r>
          </w:p>
        </w:tc>
        <w:tc>
          <w:tcPr>
            <w:tcW w:w="6063" w:type="dxa"/>
          </w:tcPr>
          <w:p w14:paraId="673DA827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Klean-Prep® (Norgine, Germany) or MOVIPREP® (Norgine, Germany)</w:t>
            </w:r>
          </w:p>
        </w:tc>
      </w:tr>
      <w:tr w:rsidR="009C7E98" w:rsidRPr="005F02B5" w14:paraId="649A252B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9888D48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preoperative oral antibiotic treatment</w:t>
            </w:r>
          </w:p>
        </w:tc>
        <w:tc>
          <w:tcPr>
            <w:tcW w:w="6063" w:type="dxa"/>
          </w:tcPr>
          <w:p w14:paraId="76A0BFB2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center I: 375 mg sultamicillin</w:t>
            </w:r>
            <w:r w:rsidRPr="0026436B">
              <w:rPr>
                <w:b/>
                <w:lang w:val="en-US"/>
              </w:rPr>
              <w:t xml:space="preserve"> </w:t>
            </w:r>
            <w:r w:rsidRPr="0026436B">
              <w:rPr>
                <w:lang w:val="en-US"/>
              </w:rPr>
              <w:t xml:space="preserve">and 500 mg metronidazol after MBP were administered at the evening before and at </w:t>
            </w:r>
            <w:r w:rsidRPr="0026436B">
              <w:rPr>
                <w:lang w:val="en-US"/>
              </w:rPr>
              <w:lastRenderedPageBreak/>
              <w:t>the morning of the operation (ciprofloxacin 500 mg instead of sultamicillin was given in case of intolerance)</w:t>
            </w:r>
          </w:p>
          <w:p w14:paraId="0FE706E1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 xml:space="preserve">center II: 4 g paromomycin and 1 g metronidazole were given after MBP the evening before the operation. </w:t>
            </w:r>
          </w:p>
          <w:p w14:paraId="2CFF98EA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In rare cases, if MBP was not possible due to stenosis, OA was administered without MBP</w:t>
            </w:r>
          </w:p>
        </w:tc>
      </w:tr>
      <w:tr w:rsidR="009C7E98" w:rsidRPr="005F02B5" w14:paraId="2971043A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34A254C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lastRenderedPageBreak/>
              <w:t>surgical technique</w:t>
            </w:r>
          </w:p>
        </w:tc>
        <w:tc>
          <w:tcPr>
            <w:tcW w:w="6063" w:type="dxa"/>
          </w:tcPr>
          <w:p w14:paraId="3E85AE00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open surgery, minimally-invasive, converted</w:t>
            </w:r>
          </w:p>
        </w:tc>
      </w:tr>
      <w:tr w:rsidR="009C7E98" w:rsidRPr="005F02B5" w14:paraId="1CC2F386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FBBF0D2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surgical procedure</w:t>
            </w:r>
          </w:p>
        </w:tc>
        <w:tc>
          <w:tcPr>
            <w:tcW w:w="6063" w:type="dxa"/>
          </w:tcPr>
          <w:p w14:paraId="18129AA2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(extended) right hemicolectomy, (extended) left hemicolectomy/sigmoidectomy, rectum resection with partial mesorectal excision (PME), rectum resection with total mesorectal excision (TME), rectum resection with intersphincteric excision</w:t>
            </w:r>
          </w:p>
        </w:tc>
      </w:tr>
      <w:tr w:rsidR="009C7E98" w:rsidRPr="0026436B" w14:paraId="24778CC9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E0517C5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surgeon’s experience</w:t>
            </w:r>
          </w:p>
        </w:tc>
        <w:tc>
          <w:tcPr>
            <w:tcW w:w="6063" w:type="dxa"/>
          </w:tcPr>
          <w:p w14:paraId="246DD455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specialized colorectal surgeon, others</w:t>
            </w:r>
          </w:p>
        </w:tc>
      </w:tr>
      <w:tr w:rsidR="009C7E98" w:rsidRPr="0026436B" w14:paraId="3D98BB7B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960AE93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anastomotic technique</w:t>
            </w:r>
          </w:p>
        </w:tc>
        <w:tc>
          <w:tcPr>
            <w:tcW w:w="6063" w:type="dxa"/>
          </w:tcPr>
          <w:p w14:paraId="2D15EFAE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Handsewn or stapled</w:t>
            </w:r>
          </w:p>
        </w:tc>
      </w:tr>
      <w:tr w:rsidR="009C7E98" w:rsidRPr="005F02B5" w14:paraId="7DBB077B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75D2C49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intraoperative complications during the anastomosis</w:t>
            </w:r>
          </w:p>
        </w:tc>
        <w:tc>
          <w:tcPr>
            <w:tcW w:w="6063" w:type="dxa"/>
          </w:tcPr>
          <w:p w14:paraId="3C78B4C0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resection due to poor perfusion, the tension on the anastomosis, positive air leak test</w:t>
            </w:r>
          </w:p>
        </w:tc>
      </w:tr>
      <w:tr w:rsidR="009C7E98" w:rsidRPr="005F02B5" w14:paraId="1A9D4FD6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B1B02CE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protective stoma (ileostomy)</w:t>
            </w:r>
          </w:p>
        </w:tc>
        <w:tc>
          <w:tcPr>
            <w:tcW w:w="6063" w:type="dxa"/>
          </w:tcPr>
          <w:p w14:paraId="26475BE6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that was created before or during the tumor operation</w:t>
            </w:r>
          </w:p>
        </w:tc>
      </w:tr>
      <w:tr w:rsidR="009C7E98" w:rsidRPr="005F02B5" w14:paraId="24ECC8C3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00C90F2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perioperative blood transfusions</w:t>
            </w:r>
          </w:p>
        </w:tc>
        <w:tc>
          <w:tcPr>
            <w:tcW w:w="6063" w:type="dxa"/>
          </w:tcPr>
          <w:p w14:paraId="1D216357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during surgery and up to 10 days after the operation</w:t>
            </w:r>
          </w:p>
        </w:tc>
      </w:tr>
      <w:tr w:rsidR="009C7E98" w:rsidRPr="0026436B" w14:paraId="73129FF9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ADEB79C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26436B">
              <w:rPr>
                <w:lang w:val="en-US"/>
              </w:rPr>
              <w:t>nastomotic leakage</w:t>
            </w:r>
          </w:p>
        </w:tc>
        <w:tc>
          <w:tcPr>
            <w:tcW w:w="6063" w:type="dxa"/>
          </w:tcPr>
          <w:p w14:paraId="3D369C30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within 30 days after surgery</w:t>
            </w:r>
          </w:p>
        </w:tc>
      </w:tr>
      <w:tr w:rsidR="009C7E98" w:rsidRPr="0026436B" w14:paraId="168CB8CD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C8FF8B0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26436B">
              <w:rPr>
                <w:lang w:val="en-US"/>
              </w:rPr>
              <w:t>urgical side infections</w:t>
            </w:r>
          </w:p>
        </w:tc>
        <w:tc>
          <w:tcPr>
            <w:tcW w:w="6063" w:type="dxa"/>
          </w:tcPr>
          <w:p w14:paraId="2A443AB3" w14:textId="77777777" w:rsidR="009C7E98" w:rsidRPr="0026436B" w:rsidRDefault="009C7E98" w:rsidP="003938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436B">
              <w:rPr>
                <w:lang w:val="en-US"/>
              </w:rPr>
              <w:t>within 30 days after surgery</w:t>
            </w:r>
          </w:p>
        </w:tc>
      </w:tr>
      <w:tr w:rsidR="009C7E98" w:rsidRPr="005F02B5" w14:paraId="69DF0583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F9A46CC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 xml:space="preserve">complications according to the </w:t>
            </w:r>
            <w:r w:rsidRPr="0026436B">
              <w:rPr>
                <w:iCs/>
                <w:lang w:val="en-US"/>
              </w:rPr>
              <w:t>Clavien–Dindo</w:t>
            </w:r>
            <w:r w:rsidRPr="0026436B">
              <w:rPr>
                <w:lang w:val="en-US"/>
              </w:rPr>
              <w:t xml:space="preserve"> classification</w:t>
            </w:r>
          </w:p>
        </w:tc>
        <w:tc>
          <w:tcPr>
            <w:tcW w:w="6063" w:type="dxa"/>
          </w:tcPr>
          <w:p w14:paraId="4C9ACE09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1897" w:rsidRPr="005F02B5" w14:paraId="148D88C1" w14:textId="77777777" w:rsidTr="0039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260B1E4" w14:textId="107EF782" w:rsidR="00B91897" w:rsidRPr="00B91897" w:rsidRDefault="00B91897" w:rsidP="003938B3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lang w:val="en-US"/>
              </w:rPr>
              <w:t>umor stage</w:t>
            </w:r>
            <w:r w:rsidRPr="00B91897">
              <w:rPr>
                <w:lang w:val="en-US"/>
              </w:rPr>
              <w:t xml:space="preserve"> according to the Union for International Cancer Control (UICC)</w:t>
            </w:r>
          </w:p>
        </w:tc>
        <w:tc>
          <w:tcPr>
            <w:tcW w:w="6063" w:type="dxa"/>
          </w:tcPr>
          <w:p w14:paraId="62954BE5" w14:textId="77777777" w:rsidR="00B91897" w:rsidRPr="0026436B" w:rsidRDefault="00B91897" w:rsidP="0039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C7E98" w:rsidRPr="0026436B" w14:paraId="31A9A491" w14:textId="77777777" w:rsidTr="00393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F6CA0D8" w14:textId="77777777" w:rsidR="009C7E98" w:rsidRPr="0026436B" w:rsidRDefault="009C7E98" w:rsidP="003938B3">
            <w:pPr>
              <w:spacing w:after="160" w:line="278" w:lineRule="auto"/>
              <w:rPr>
                <w:lang w:val="en-US"/>
              </w:rPr>
            </w:pPr>
            <w:r w:rsidRPr="0026436B">
              <w:rPr>
                <w:lang w:val="en-US"/>
              </w:rPr>
              <w:t>length of stay</w:t>
            </w:r>
            <w:r w:rsidRPr="0026436B">
              <w:rPr>
                <w:lang w:val="en-US"/>
              </w:rPr>
              <w:tab/>
            </w:r>
          </w:p>
        </w:tc>
        <w:tc>
          <w:tcPr>
            <w:tcW w:w="6063" w:type="dxa"/>
          </w:tcPr>
          <w:p w14:paraId="6563686A" w14:textId="77777777" w:rsidR="009C7E98" w:rsidRPr="0026436B" w:rsidRDefault="009C7E98" w:rsidP="003938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41B2465" w14:textId="0183AA74" w:rsidR="009C7E98" w:rsidRPr="0026436B" w:rsidRDefault="009C7E98" w:rsidP="009C7E98">
      <w:pPr>
        <w:rPr>
          <w:lang w:val="en-US"/>
        </w:rPr>
      </w:pPr>
      <w:r w:rsidRPr="0026436B">
        <w:rPr>
          <w:lang w:val="en-US"/>
        </w:rPr>
        <w:t>ASA</w:t>
      </w:r>
      <w:r>
        <w:rPr>
          <w:lang w:val="en-US"/>
        </w:rPr>
        <w:t xml:space="preserve"> =</w:t>
      </w:r>
      <w:r w:rsidRPr="0026436B">
        <w:rPr>
          <w:lang w:val="en-US"/>
        </w:rPr>
        <w:t xml:space="preserve"> American Association of Anesthesiologists</w:t>
      </w:r>
    </w:p>
    <w:p w14:paraId="1BE21E69" w14:textId="77777777" w:rsidR="009C7E98" w:rsidRPr="009C7E98" w:rsidRDefault="009C7E98">
      <w:pPr>
        <w:rPr>
          <w:lang w:val="en-US"/>
        </w:rPr>
      </w:pPr>
    </w:p>
    <w:sectPr w:rsidR="009C7E98" w:rsidRPr="009C7E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98"/>
    <w:rsid w:val="005A6B5B"/>
    <w:rsid w:val="005F02B5"/>
    <w:rsid w:val="00620F0E"/>
    <w:rsid w:val="00631AAD"/>
    <w:rsid w:val="008B3146"/>
    <w:rsid w:val="008B7CF4"/>
    <w:rsid w:val="009C7E98"/>
    <w:rsid w:val="00A83327"/>
    <w:rsid w:val="00B9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A0356"/>
  <w15:chartTrackingRefBased/>
  <w15:docId w15:val="{95CA65B3-866A-4DAE-8A5B-7372375A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7E98"/>
  </w:style>
  <w:style w:type="paragraph" w:styleId="berschrift1">
    <w:name w:val="heading 1"/>
    <w:basedOn w:val="Standard"/>
    <w:next w:val="Standard"/>
    <w:link w:val="berschrift1Zchn"/>
    <w:uiPriority w:val="9"/>
    <w:qFormat/>
    <w:rsid w:val="009C7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7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7E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7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7E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7E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7E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7E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7E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7E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7E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7E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7E9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7E9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7E9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7E9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7E9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7E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7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7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7E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7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7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C7E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7E9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C7E9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7E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7E9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7E98"/>
    <w:rPr>
      <w:b/>
      <w:bCs/>
      <w:smallCaps/>
      <w:color w:val="2F5496" w:themeColor="accent1" w:themeShade="BF"/>
      <w:spacing w:val="5"/>
    </w:rPr>
  </w:style>
  <w:style w:type="table" w:styleId="Gitternetztabelle4Akzent1">
    <w:name w:val="Grid Table 4 Accent 1"/>
    <w:basedOn w:val="NormaleTabelle"/>
    <w:uiPriority w:val="49"/>
    <w:rsid w:val="009C7E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ine Lange</dc:creator>
  <cp:keywords/>
  <dc:description/>
  <cp:lastModifiedBy>Undine Lange</cp:lastModifiedBy>
  <cp:revision>4</cp:revision>
  <dcterms:created xsi:type="dcterms:W3CDTF">2025-07-31T09:59:00Z</dcterms:created>
  <dcterms:modified xsi:type="dcterms:W3CDTF">2025-12-27T22:17:00Z</dcterms:modified>
</cp:coreProperties>
</file>